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63398" w14:textId="132AB730" w:rsidR="008D7B27" w:rsidRDefault="00AB66A4">
      <w:pPr>
        <w:pStyle w:val="TableCaption"/>
      </w:pPr>
      <w:r>
        <w:t>D</w:t>
      </w:r>
      <w:r w:rsidR="00C0529C">
        <w:t>iabetes subtypes</w:t>
      </w:r>
      <w:r>
        <w:t xml:space="preserve"> (mean - mm)</w:t>
      </w:r>
    </w:p>
    <w:p w14:paraId="43FCCEB4" w14:textId="77777777" w:rsidR="00D53CB9" w:rsidRDefault="00D53CB9">
      <w:pPr>
        <w:pStyle w:val="TableCaption"/>
      </w:pPr>
    </w:p>
    <w:tbl>
      <w:tblPr>
        <w:tblW w:w="14898" w:type="dxa"/>
        <w:jc w:val="center"/>
        <w:tblLayout w:type="fixed"/>
        <w:tblLook w:val="0420" w:firstRow="1" w:lastRow="0" w:firstColumn="0" w:lastColumn="0" w:noHBand="0" w:noVBand="1"/>
      </w:tblPr>
      <w:tblGrid>
        <w:gridCol w:w="1548"/>
        <w:gridCol w:w="1743"/>
        <w:gridCol w:w="2117"/>
        <w:gridCol w:w="1199"/>
        <w:gridCol w:w="1976"/>
        <w:gridCol w:w="1377"/>
        <w:gridCol w:w="1976"/>
        <w:gridCol w:w="1316"/>
        <w:gridCol w:w="1646"/>
      </w:tblGrid>
      <w:tr w:rsidR="008D7B27" w14:paraId="4209BBEE" w14:textId="77777777" w:rsidTr="002125E4">
        <w:trPr>
          <w:cantSplit/>
          <w:tblHeader/>
          <w:jc w:val="center"/>
        </w:trPr>
        <w:tc>
          <w:tcPr>
            <w:tcW w:w="154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492E" w14:textId="77777777" w:rsidR="008D7B27" w:rsidRDefault="00C0529C">
            <w:pPr>
              <w:spacing w:before="40" w:after="40"/>
              <w:ind w:left="100" w:right="100"/>
            </w:pPr>
            <w:bookmarkStart w:id="0" w:name="_Hlk71012683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Fat location</w:t>
            </w: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2009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Diabetic type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C732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Early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9F68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E p-value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353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Mid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6AE7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M p-value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28E3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Late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67CD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L p-value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0D6C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EML p-value</w:t>
            </w:r>
          </w:p>
        </w:tc>
      </w:tr>
      <w:tr w:rsidR="008D7B27" w14:paraId="77B16B1F" w14:textId="77777777" w:rsidTr="002125E4">
        <w:trPr>
          <w:cantSplit/>
          <w:jc w:val="center"/>
        </w:trPr>
        <w:tc>
          <w:tcPr>
            <w:tcW w:w="1548" w:type="dxa"/>
            <w:vMerge w:val="restar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6F2F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bdomen</w:t>
            </w:r>
          </w:p>
        </w:tc>
        <w:tc>
          <w:tcPr>
            <w:tcW w:w="1743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09C2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ontrol</w:t>
            </w:r>
          </w:p>
        </w:tc>
        <w:tc>
          <w:tcPr>
            <w:tcW w:w="211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2D59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38 (1.34-1.41)</w:t>
            </w:r>
          </w:p>
        </w:tc>
        <w:tc>
          <w:tcPr>
            <w:tcW w:w="119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68F3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97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2644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18 (3.11-3.25)</w:t>
            </w:r>
          </w:p>
        </w:tc>
        <w:tc>
          <w:tcPr>
            <w:tcW w:w="137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DF70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97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9245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36 (5.25-5.47)</w:t>
            </w:r>
          </w:p>
        </w:tc>
        <w:tc>
          <w:tcPr>
            <w:tcW w:w="131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3EF4" w14:textId="6DEAEA4F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64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E0F8" w14:textId="77777777" w:rsidR="008D7B27" w:rsidRDefault="008D7B27">
            <w:pPr>
              <w:spacing w:before="40" w:after="40"/>
              <w:ind w:left="100" w:right="100"/>
            </w:pPr>
          </w:p>
        </w:tc>
      </w:tr>
      <w:tr w:rsidR="008D7B27" w14:paraId="3AD4D558" w14:textId="77777777" w:rsidTr="002125E4">
        <w:trPr>
          <w:cantSplit/>
          <w:jc w:val="center"/>
        </w:trPr>
        <w:tc>
          <w:tcPr>
            <w:tcW w:w="1548" w:type="dxa"/>
            <w:vMerge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8D14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2C2E" w14:textId="68C273FE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P</w:t>
            </w:r>
            <w:r w:rsidR="00210969">
              <w:rPr>
                <w:rFonts w:ascii="Arial" w:eastAsia="Arial" w:hAnsi="Arial" w:cs="Arial"/>
                <w:color w:val="111111"/>
                <w:sz w:val="22"/>
                <w:szCs w:val="22"/>
              </w:rPr>
              <w:t>-DM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BA8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36 (1.27-1.44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84E4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2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1E95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2 (3.02-3.37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086F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3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36A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03 (5.75-6.3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9F6E" w14:textId="06E8C306" w:rsidR="008D7B27" w:rsidRPr="007536E9" w:rsidRDefault="0029728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lt;0.0</w:t>
            </w:r>
            <w:r w:rsidR="00A50B37"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1*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2037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4</w:t>
            </w:r>
          </w:p>
        </w:tc>
      </w:tr>
      <w:tr w:rsidR="008D7B27" w14:paraId="23F1CEDE" w14:textId="77777777" w:rsidTr="002125E4">
        <w:trPr>
          <w:cantSplit/>
          <w:jc w:val="center"/>
        </w:trPr>
        <w:tc>
          <w:tcPr>
            <w:tcW w:w="1548" w:type="dxa"/>
            <w:vMerge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5216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C38D" w14:textId="2A8E784D" w:rsidR="008D7B27" w:rsidRDefault="00210969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I-</w:t>
            </w:r>
            <w:r w:rsidR="00C0529C">
              <w:rPr>
                <w:rFonts w:ascii="Arial" w:eastAsia="Arial" w:hAnsi="Arial" w:cs="Arial"/>
                <w:color w:val="111111"/>
                <w:sz w:val="22"/>
                <w:szCs w:val="22"/>
              </w:rPr>
              <w:t>GDM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BC7C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46 (1.4-1.52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A6BC" w14:textId="552767AE" w:rsidR="008D7B27" w:rsidRPr="007536E9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0.028</w:t>
            </w:r>
            <w:r w:rsidR="0029728D">
              <w:rPr>
                <w:rFonts w:ascii="Arial" w:eastAsia="Arial" w:hAnsi="Arial" w:cs="Arial"/>
                <w:color w:val="111111"/>
                <w:sz w:val="22"/>
                <w:szCs w:val="22"/>
              </w:rPr>
              <w:t>*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2AED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18 (3.06-3.3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9B84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6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F37D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85 (5.67-6.04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E8C4" w14:textId="36A9E183" w:rsidR="008D7B27" w:rsidRPr="007536E9" w:rsidRDefault="0029728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lt;0.0</w:t>
            </w:r>
            <w:r w:rsidR="00A50B37"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1*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5F54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8</w:t>
            </w:r>
          </w:p>
        </w:tc>
      </w:tr>
      <w:tr w:rsidR="008D7B27" w14:paraId="74A0BE1A" w14:textId="77777777" w:rsidTr="002125E4">
        <w:trPr>
          <w:cantSplit/>
          <w:jc w:val="center"/>
        </w:trPr>
        <w:tc>
          <w:tcPr>
            <w:tcW w:w="1548" w:type="dxa"/>
            <w:vMerge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DAB8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7493" w14:textId="2E3D39A1" w:rsidR="008D7B27" w:rsidRDefault="00210969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-</w:t>
            </w:r>
            <w:r w:rsidR="00C0529C">
              <w:rPr>
                <w:rFonts w:ascii="Arial" w:eastAsia="Arial" w:hAnsi="Arial" w:cs="Arial"/>
                <w:color w:val="111111"/>
                <w:sz w:val="22"/>
                <w:szCs w:val="22"/>
              </w:rPr>
              <w:t>GDM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F9E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55 (1.43-1.68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E0BA" w14:textId="63C1580C" w:rsidR="008D7B27" w:rsidRPr="007536E9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0.0096</w:t>
            </w:r>
            <w:r w:rsidR="0029728D">
              <w:rPr>
                <w:rFonts w:ascii="Arial" w:eastAsia="Arial" w:hAnsi="Arial" w:cs="Arial"/>
                <w:color w:val="111111"/>
                <w:sz w:val="22"/>
                <w:szCs w:val="22"/>
              </w:rPr>
              <w:t>*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FB11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59 (3.34-3.85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7733" w14:textId="59574814" w:rsidR="008D7B27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0.0018</w:t>
            </w:r>
            <w:r w:rsidR="0029728D">
              <w:rPr>
                <w:rFonts w:ascii="Arial" w:eastAsia="Arial" w:hAnsi="Arial" w:cs="Arial"/>
                <w:color w:val="111111"/>
                <w:sz w:val="22"/>
                <w:szCs w:val="22"/>
              </w:rPr>
              <w:t>*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7F99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92 (5.52-6.31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E089" w14:textId="799D1781" w:rsidR="008D7B27" w:rsidRPr="007536E9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0.0076</w:t>
            </w:r>
            <w:r w:rsidR="0029728D">
              <w:rPr>
                <w:rFonts w:ascii="Arial" w:eastAsia="Arial" w:hAnsi="Arial" w:cs="Arial"/>
                <w:color w:val="111111"/>
                <w:sz w:val="22"/>
                <w:szCs w:val="22"/>
              </w:rPr>
              <w:t>*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93FA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66</w:t>
            </w:r>
          </w:p>
        </w:tc>
      </w:tr>
      <w:tr w:rsidR="008D7B27" w14:paraId="7696E93C" w14:textId="77777777" w:rsidTr="002125E4">
        <w:trPr>
          <w:cantSplit/>
          <w:jc w:val="center"/>
        </w:trPr>
        <w:tc>
          <w:tcPr>
            <w:tcW w:w="1548" w:type="dxa"/>
            <w:vMerge w:val="restart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D505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Thigh</w:t>
            </w: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F81B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ontrol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151B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38 (1.34-1.41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527F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B9FD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18 (3.11-3.25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064F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F803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36 (5.25-5.47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79D5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CC0D" w14:textId="77777777" w:rsidR="008D7B27" w:rsidRDefault="008D7B27">
            <w:pPr>
              <w:spacing w:before="40" w:after="40"/>
              <w:ind w:left="100" w:right="100"/>
            </w:pPr>
          </w:p>
        </w:tc>
      </w:tr>
      <w:tr w:rsidR="008D7B27" w14:paraId="3DF464C1" w14:textId="77777777" w:rsidTr="002125E4">
        <w:trPr>
          <w:cantSplit/>
          <w:jc w:val="center"/>
        </w:trPr>
        <w:tc>
          <w:tcPr>
            <w:tcW w:w="1548" w:type="dxa"/>
            <w:vMerge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8CD3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2F08" w14:textId="7DD8A38F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P</w:t>
            </w:r>
            <w:r w:rsidR="00210969">
              <w:rPr>
                <w:rFonts w:ascii="Arial" w:eastAsia="Arial" w:hAnsi="Arial" w:cs="Arial"/>
                <w:color w:val="111111"/>
                <w:sz w:val="22"/>
                <w:szCs w:val="22"/>
              </w:rPr>
              <w:t>-DM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F81C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36 (1.27-1.44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1879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2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ACA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2 (3.02-3.37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5711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3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086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03 (5.75-6.3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5B52" w14:textId="7B07AF7D" w:rsidR="008D7B27" w:rsidRPr="007536E9" w:rsidRDefault="0029728D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lt;0.0</w:t>
            </w:r>
            <w:r w:rsidR="00A50B37"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1*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4031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77</w:t>
            </w:r>
          </w:p>
        </w:tc>
      </w:tr>
      <w:tr w:rsidR="008D7B27" w14:paraId="2BD9557A" w14:textId="77777777" w:rsidTr="002125E4">
        <w:trPr>
          <w:cantSplit/>
          <w:jc w:val="center"/>
        </w:trPr>
        <w:tc>
          <w:tcPr>
            <w:tcW w:w="1548" w:type="dxa"/>
            <w:vMerge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087E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B572" w14:textId="70E44911" w:rsidR="008D7B27" w:rsidRDefault="00210969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I-</w:t>
            </w:r>
            <w:r w:rsidR="00C0529C">
              <w:rPr>
                <w:rFonts w:ascii="Arial" w:eastAsia="Arial" w:hAnsi="Arial" w:cs="Arial"/>
                <w:color w:val="111111"/>
                <w:sz w:val="22"/>
                <w:szCs w:val="22"/>
              </w:rPr>
              <w:t>GDM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B0E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46 (1.4-1.52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5E20" w14:textId="0B5BBC66" w:rsidR="008D7B27" w:rsidRPr="007536E9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0.0024</w:t>
            </w:r>
            <w:r w:rsidR="0029728D">
              <w:rPr>
                <w:rFonts w:ascii="Arial" w:eastAsia="Arial" w:hAnsi="Arial" w:cs="Arial"/>
                <w:color w:val="111111"/>
                <w:sz w:val="22"/>
                <w:szCs w:val="22"/>
              </w:rPr>
              <w:t>*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A5EC" w14:textId="77777777" w:rsidR="008D7B27" w:rsidRPr="007536E9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3.18 (3.06-3.3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46B2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3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F8B4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85 (5.67-6.04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C34B" w14:textId="40C5FEE8" w:rsidR="008D7B27" w:rsidRPr="007536E9" w:rsidRDefault="00C0529C">
            <w:pPr>
              <w:spacing w:before="40" w:after="40"/>
              <w:ind w:left="100" w:right="100"/>
            </w:pPr>
            <w:r w:rsidRPr="007536E9">
              <w:rPr>
                <w:rFonts w:ascii="Arial" w:eastAsia="Arial" w:hAnsi="Arial" w:cs="Arial"/>
                <w:color w:val="111111"/>
                <w:sz w:val="22"/>
                <w:szCs w:val="22"/>
              </w:rPr>
              <w:t>0.0011</w:t>
            </w:r>
            <w:r w:rsidR="0029728D">
              <w:rPr>
                <w:rFonts w:ascii="Arial" w:eastAsia="Arial" w:hAnsi="Arial" w:cs="Arial"/>
                <w:color w:val="111111"/>
                <w:sz w:val="22"/>
                <w:szCs w:val="22"/>
              </w:rPr>
              <w:t>*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ED09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1</w:t>
            </w:r>
          </w:p>
        </w:tc>
      </w:tr>
      <w:tr w:rsidR="008D7B27" w14:paraId="62FAF5FA" w14:textId="77777777" w:rsidTr="002125E4">
        <w:trPr>
          <w:cantSplit/>
          <w:jc w:val="center"/>
        </w:trPr>
        <w:tc>
          <w:tcPr>
            <w:tcW w:w="1548" w:type="dxa"/>
            <w:vMerge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EFAD" w14:textId="77777777" w:rsidR="008D7B27" w:rsidRDefault="008D7B2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AF31" w14:textId="00D3F85B" w:rsidR="008D7B27" w:rsidRDefault="00210969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-</w:t>
            </w:r>
            <w:r w:rsidR="00C0529C">
              <w:rPr>
                <w:rFonts w:ascii="Arial" w:eastAsia="Arial" w:hAnsi="Arial" w:cs="Arial"/>
                <w:color w:val="111111"/>
                <w:sz w:val="22"/>
                <w:szCs w:val="22"/>
              </w:rPr>
              <w:t>GDM</w:t>
            </w:r>
          </w:p>
        </w:tc>
        <w:tc>
          <w:tcPr>
            <w:tcW w:w="21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C17F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55 (1.43-1.68)</w:t>
            </w:r>
          </w:p>
        </w:tc>
        <w:tc>
          <w:tcPr>
            <w:tcW w:w="119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DEAE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7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A63B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59 (3.34-3.85)</w:t>
            </w:r>
          </w:p>
        </w:tc>
        <w:tc>
          <w:tcPr>
            <w:tcW w:w="137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0A49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59</w:t>
            </w:r>
          </w:p>
        </w:tc>
        <w:tc>
          <w:tcPr>
            <w:tcW w:w="197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7F18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92 (5.52-6.31)</w:t>
            </w:r>
          </w:p>
        </w:tc>
        <w:tc>
          <w:tcPr>
            <w:tcW w:w="131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76D7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2</w:t>
            </w:r>
          </w:p>
        </w:tc>
        <w:tc>
          <w:tcPr>
            <w:tcW w:w="164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D5A5" w14:textId="77777777" w:rsidR="008D7B27" w:rsidRDefault="00C0529C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4</w:t>
            </w:r>
          </w:p>
        </w:tc>
      </w:tr>
      <w:bookmarkEnd w:id="0"/>
    </w:tbl>
    <w:p w14:paraId="50BB6C42" w14:textId="288040CF" w:rsidR="00C0529C" w:rsidRDefault="00C0529C"/>
    <w:p w14:paraId="5B42FB5F" w14:textId="71F7F75B" w:rsidR="002125E4" w:rsidRDefault="0029728D">
      <w:r w:rsidRPr="00887B90">
        <w:rPr>
          <w:rFonts w:ascii="Arial" w:hAnsi="Arial" w:cs="Arial"/>
        </w:rPr>
        <w:t>*Statistically significant (p &lt; 0.05)</w:t>
      </w:r>
      <w:r w:rsidR="00210969">
        <w:rPr>
          <w:rFonts w:ascii="Arial" w:hAnsi="Arial" w:cs="Arial"/>
        </w:rPr>
        <w:t xml:space="preserve">, </w:t>
      </w:r>
      <w:r w:rsidR="00210969">
        <w:rPr>
          <w:rFonts w:ascii="Arial" w:hAnsi="Arial" w:cs="Arial"/>
          <w:iCs/>
        </w:rPr>
        <w:t>P-DM,</w:t>
      </w:r>
      <w:r w:rsidR="00210969" w:rsidRPr="001E4D33">
        <w:rPr>
          <w:rFonts w:ascii="Arial" w:hAnsi="Arial" w:cs="Arial"/>
          <w:iCs/>
        </w:rPr>
        <w:t xml:space="preserve"> pre-gestational DM; I-GDM, GDM insulin managed and D-GDM</w:t>
      </w:r>
      <w:r w:rsidR="00210969">
        <w:rPr>
          <w:rFonts w:ascii="Arial" w:hAnsi="Arial" w:cs="Arial"/>
          <w:iCs/>
        </w:rPr>
        <w:t>,</w:t>
      </w:r>
      <w:r w:rsidR="00210969" w:rsidRPr="001E4D33">
        <w:rPr>
          <w:rFonts w:ascii="Arial" w:hAnsi="Arial" w:cs="Arial"/>
          <w:iCs/>
        </w:rPr>
        <w:t xml:space="preserve"> GDM diet managed</w:t>
      </w:r>
    </w:p>
    <w:p w14:paraId="7053814E" w14:textId="682BD54E" w:rsidR="00AB5AFD" w:rsidRDefault="00AB5AFD"/>
    <w:sectPr w:rsidR="00AB5AFD" w:rsidSect="009556D6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44732236">
    <w:abstractNumId w:val="1"/>
  </w:num>
  <w:num w:numId="2" w16cid:durableId="947928181">
    <w:abstractNumId w:val="2"/>
  </w:num>
  <w:num w:numId="3" w16cid:durableId="666782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0BB0"/>
    <w:rsid w:val="00036527"/>
    <w:rsid w:val="00073835"/>
    <w:rsid w:val="001379FE"/>
    <w:rsid w:val="001C0A13"/>
    <w:rsid w:val="001D75AB"/>
    <w:rsid w:val="00210969"/>
    <w:rsid w:val="002125E4"/>
    <w:rsid w:val="00244844"/>
    <w:rsid w:val="0029728D"/>
    <w:rsid w:val="0035500D"/>
    <w:rsid w:val="00362E65"/>
    <w:rsid w:val="004158F9"/>
    <w:rsid w:val="00457CF1"/>
    <w:rsid w:val="006B2810"/>
    <w:rsid w:val="00747CCE"/>
    <w:rsid w:val="007536E9"/>
    <w:rsid w:val="007B3E96"/>
    <w:rsid w:val="00845E39"/>
    <w:rsid w:val="008C04B6"/>
    <w:rsid w:val="008D7B27"/>
    <w:rsid w:val="008F1F48"/>
    <w:rsid w:val="00901463"/>
    <w:rsid w:val="009235F4"/>
    <w:rsid w:val="00946CB3"/>
    <w:rsid w:val="009556D6"/>
    <w:rsid w:val="00A50B37"/>
    <w:rsid w:val="00AA015A"/>
    <w:rsid w:val="00AB5AFD"/>
    <w:rsid w:val="00AB66A4"/>
    <w:rsid w:val="00AE18EF"/>
    <w:rsid w:val="00AE1BDD"/>
    <w:rsid w:val="00B3547C"/>
    <w:rsid w:val="00B4379D"/>
    <w:rsid w:val="00B51A4F"/>
    <w:rsid w:val="00BF2C2A"/>
    <w:rsid w:val="00C0529C"/>
    <w:rsid w:val="00C27329"/>
    <w:rsid w:val="00C31EEB"/>
    <w:rsid w:val="00C370D2"/>
    <w:rsid w:val="00D53CB9"/>
    <w:rsid w:val="00D94DEE"/>
    <w:rsid w:val="00F12158"/>
    <w:rsid w:val="00F85614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ED46C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B51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n off27</cp:lastModifiedBy>
  <cp:revision>28</cp:revision>
  <dcterms:created xsi:type="dcterms:W3CDTF">2017-02-28T11:18:00Z</dcterms:created>
  <dcterms:modified xsi:type="dcterms:W3CDTF">2022-05-21T18:56:00Z</dcterms:modified>
  <cp:category/>
</cp:coreProperties>
</file>